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F949F" w14:textId="7286E0AC" w:rsidR="00D213B2" w:rsidRDefault="00087CED" w:rsidP="00087CED">
      <w:pPr>
        <w:jc w:val="both"/>
      </w:pPr>
      <w:r w:rsidRPr="00087CED">
        <w:t>Table S</w:t>
      </w:r>
      <w:r w:rsidR="00DD1205">
        <w:t>2</w:t>
      </w:r>
      <w:r w:rsidRPr="00087CED">
        <w:t>. Univariate Cox regression analysis of DFS with signal</w:t>
      </w:r>
      <w:r w:rsidR="00DF525E">
        <w:t>ing</w:t>
      </w:r>
      <w:r w:rsidRPr="00087CED">
        <w:t xml:space="preserve"> pathways in stage III patients</w:t>
      </w:r>
      <w:r w:rsidR="00DF525E">
        <w:t xml:space="preserve"> with IMA</w:t>
      </w:r>
      <w:r w:rsidRPr="00087CED">
        <w:t>.</w:t>
      </w: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843"/>
        <w:gridCol w:w="1985"/>
        <w:gridCol w:w="2409"/>
        <w:gridCol w:w="2127"/>
      </w:tblGrid>
      <w:tr w:rsidR="00DF525E" w:rsidRPr="00087CED" w14:paraId="171170BD" w14:textId="77777777" w:rsidTr="00DF525E">
        <w:trPr>
          <w:trHeight w:val="3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CB59316" w14:textId="77777777" w:rsidR="00DF525E" w:rsidRPr="00087CED" w:rsidRDefault="00DF525E" w:rsidP="00087CED">
            <w:pPr>
              <w:rPr>
                <w:rFonts w:eastAsia="宋体"/>
                <w:b/>
                <w:bCs/>
                <w:color w:val="000000"/>
              </w:rPr>
            </w:pPr>
            <w:r w:rsidRPr="00087CED">
              <w:rPr>
                <w:rFonts w:eastAsia="宋体"/>
                <w:b/>
                <w:bCs/>
                <w:color w:val="000000"/>
              </w:rPr>
              <w:t>Pathw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D891A1" w14:textId="77777777" w:rsidR="00DF525E" w:rsidRPr="00087CED" w:rsidRDefault="00DF525E" w:rsidP="00087CED">
            <w:pPr>
              <w:rPr>
                <w:rFonts w:eastAsia="宋体"/>
                <w:b/>
                <w:bCs/>
                <w:color w:val="000000"/>
              </w:rPr>
            </w:pPr>
            <w:r w:rsidRPr="00087CED">
              <w:rPr>
                <w:rFonts w:eastAsia="宋体"/>
                <w:b/>
                <w:bCs/>
                <w:color w:val="000000"/>
              </w:rPr>
              <w:t>No. of pati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B5790C6" w14:textId="77777777" w:rsidR="00DF525E" w:rsidRPr="00087CED" w:rsidRDefault="00DF525E" w:rsidP="00087CED">
            <w:pPr>
              <w:rPr>
                <w:rFonts w:eastAsia="宋体"/>
                <w:b/>
                <w:bCs/>
                <w:color w:val="000000"/>
              </w:rPr>
            </w:pPr>
            <w:r w:rsidRPr="00087CED">
              <w:rPr>
                <w:rFonts w:eastAsia="宋体"/>
                <w:b/>
                <w:bCs/>
                <w:color w:val="000000"/>
              </w:rPr>
              <w:t>HR 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59DA1D" w14:textId="77777777" w:rsidR="00DF525E" w:rsidRPr="00087CED" w:rsidRDefault="00DF525E" w:rsidP="00087CED">
            <w:pPr>
              <w:rPr>
                <w:rFonts w:eastAsia="宋体"/>
                <w:b/>
                <w:bCs/>
                <w:color w:val="000000"/>
              </w:rPr>
            </w:pPr>
            <w:r w:rsidRPr="00087CED">
              <w:rPr>
                <w:rFonts w:eastAsia="宋体"/>
                <w:b/>
                <w:bCs/>
                <w:color w:val="000000"/>
              </w:rPr>
              <w:t>Logrank_p value</w:t>
            </w:r>
          </w:p>
        </w:tc>
      </w:tr>
      <w:tr w:rsidR="00DF525E" w:rsidRPr="00087CED" w14:paraId="0853AF2F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7C36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Cell_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E2EF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0F4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548 (0.144~2.0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171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372</w:t>
            </w:r>
          </w:p>
        </w:tc>
      </w:tr>
      <w:tr w:rsidR="00DF525E" w:rsidRPr="00087CED" w14:paraId="70488EA9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B55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HIPP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232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CB98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 (0~In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17B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478</w:t>
            </w:r>
          </w:p>
        </w:tc>
      </w:tr>
      <w:tr w:rsidR="00DF525E" w:rsidRPr="00087CED" w14:paraId="5DE6852C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7BF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NOT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FF5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E1E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1.239 (0.262~5.8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CA5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786</w:t>
            </w:r>
          </w:p>
        </w:tc>
      </w:tr>
      <w:tr w:rsidR="00DF525E" w:rsidRPr="00087CED" w14:paraId="7178C7FD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108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PI3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92E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8B7F" w14:textId="3952EEC3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12</w:t>
            </w:r>
            <w:r w:rsidR="007E7733">
              <w:rPr>
                <w:rFonts w:eastAsia="宋体"/>
                <w:color w:val="000000"/>
              </w:rPr>
              <w:t>0</w:t>
            </w:r>
            <w:r w:rsidRPr="00087CED">
              <w:rPr>
                <w:rFonts w:eastAsia="宋体"/>
                <w:color w:val="000000"/>
              </w:rPr>
              <w:t xml:space="preserve"> (0.015~0.9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C2F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023</w:t>
            </w:r>
          </w:p>
        </w:tc>
      </w:tr>
      <w:tr w:rsidR="00DF525E" w:rsidRPr="00087CED" w14:paraId="236EF88A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28F4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TGF_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B8B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FAB5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505 (0.064~3.9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B38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508</w:t>
            </w:r>
          </w:p>
        </w:tc>
      </w:tr>
      <w:tr w:rsidR="00DF525E" w:rsidRPr="00087CED" w14:paraId="0110B877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48E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905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210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1.965 (0.63~6.1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336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236</w:t>
            </w:r>
          </w:p>
        </w:tc>
      </w:tr>
      <w:tr w:rsidR="00DF525E" w:rsidRPr="00087CED" w14:paraId="45B262FC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26C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W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2D7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8AD0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321 (0.068~1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F4E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135</w:t>
            </w:r>
          </w:p>
        </w:tc>
      </w:tr>
      <w:tr w:rsidR="00DF525E" w:rsidRPr="00087CED" w14:paraId="24520C82" w14:textId="77777777" w:rsidTr="00DF525E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3D14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RTK_RA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E9E6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2141" w14:textId="04AF3B3E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7</w:t>
            </w:r>
            <w:r w:rsidR="007E7733">
              <w:rPr>
                <w:rFonts w:eastAsia="宋体"/>
                <w:color w:val="000000"/>
              </w:rPr>
              <w:t>00</w:t>
            </w:r>
            <w:r w:rsidRPr="00087CED">
              <w:rPr>
                <w:rFonts w:eastAsia="宋体"/>
                <w:color w:val="000000"/>
              </w:rPr>
              <w:t xml:space="preserve"> (0.085~5.76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8877" w14:textId="77777777" w:rsidR="00DF525E" w:rsidRPr="00087CED" w:rsidRDefault="00DF525E" w:rsidP="00087CED">
            <w:pPr>
              <w:rPr>
                <w:rFonts w:eastAsia="宋体"/>
                <w:color w:val="000000"/>
              </w:rPr>
            </w:pPr>
            <w:r w:rsidRPr="00087CED">
              <w:rPr>
                <w:rFonts w:eastAsia="宋体"/>
                <w:color w:val="000000"/>
              </w:rPr>
              <w:t>0.739</w:t>
            </w:r>
          </w:p>
        </w:tc>
      </w:tr>
    </w:tbl>
    <w:p w14:paraId="2C58B915" w14:textId="326062D5" w:rsidR="00087CED" w:rsidRPr="00087CED" w:rsidRDefault="00DF525E" w:rsidP="00087CED">
      <w:r w:rsidRPr="00DF525E">
        <w:t>Inf: Infinity</w:t>
      </w:r>
      <w:r w:rsidR="008038C5">
        <w:t>.</w:t>
      </w:r>
    </w:p>
    <w:sectPr w:rsidR="00087CED" w:rsidRPr="00087CED" w:rsidSect="00D579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9C143" w14:textId="77777777" w:rsidR="00AF3FA7" w:rsidRDefault="00AF3FA7" w:rsidP="00C12603">
      <w:r>
        <w:separator/>
      </w:r>
    </w:p>
  </w:endnote>
  <w:endnote w:type="continuationSeparator" w:id="0">
    <w:p w14:paraId="3009D532" w14:textId="77777777" w:rsidR="00AF3FA7" w:rsidRDefault="00AF3FA7" w:rsidP="00C12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1192E" w14:textId="77777777" w:rsidR="00AF3FA7" w:rsidRDefault="00AF3FA7" w:rsidP="00C12603">
      <w:r>
        <w:separator/>
      </w:r>
    </w:p>
  </w:footnote>
  <w:footnote w:type="continuationSeparator" w:id="0">
    <w:p w14:paraId="3A23F0EA" w14:textId="77777777" w:rsidR="00AF3FA7" w:rsidRDefault="00AF3FA7" w:rsidP="00C12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762"/>
    <w:rsid w:val="0002094F"/>
    <w:rsid w:val="00057253"/>
    <w:rsid w:val="00065D3E"/>
    <w:rsid w:val="0007083A"/>
    <w:rsid w:val="00087CED"/>
    <w:rsid w:val="000C6AE9"/>
    <w:rsid w:val="00134BB6"/>
    <w:rsid w:val="002335C5"/>
    <w:rsid w:val="002A54C6"/>
    <w:rsid w:val="00352016"/>
    <w:rsid w:val="003D314E"/>
    <w:rsid w:val="00415991"/>
    <w:rsid w:val="00452FF7"/>
    <w:rsid w:val="004805FC"/>
    <w:rsid w:val="00485AFF"/>
    <w:rsid w:val="005C0896"/>
    <w:rsid w:val="005C1DBB"/>
    <w:rsid w:val="00603E8D"/>
    <w:rsid w:val="006409FF"/>
    <w:rsid w:val="006D6F79"/>
    <w:rsid w:val="007521A2"/>
    <w:rsid w:val="00754C20"/>
    <w:rsid w:val="007A28C4"/>
    <w:rsid w:val="007E7733"/>
    <w:rsid w:val="008038C5"/>
    <w:rsid w:val="00805906"/>
    <w:rsid w:val="00890847"/>
    <w:rsid w:val="008E6332"/>
    <w:rsid w:val="00976AEE"/>
    <w:rsid w:val="00A045DB"/>
    <w:rsid w:val="00AF3FA7"/>
    <w:rsid w:val="00B12609"/>
    <w:rsid w:val="00C12603"/>
    <w:rsid w:val="00C16391"/>
    <w:rsid w:val="00C17D52"/>
    <w:rsid w:val="00C20762"/>
    <w:rsid w:val="00C30D7E"/>
    <w:rsid w:val="00C340F0"/>
    <w:rsid w:val="00C472DC"/>
    <w:rsid w:val="00C97FA6"/>
    <w:rsid w:val="00CC1B3D"/>
    <w:rsid w:val="00D213B2"/>
    <w:rsid w:val="00D57911"/>
    <w:rsid w:val="00DD1205"/>
    <w:rsid w:val="00DF525E"/>
    <w:rsid w:val="00E935B2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F3CCF"/>
  <w15:docId w15:val="{0BCE2937-BFAC-473D-B1B4-E26DD7D9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83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05906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C12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6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26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260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euyjr@163.com</cp:lastModifiedBy>
  <cp:revision>36</cp:revision>
  <dcterms:created xsi:type="dcterms:W3CDTF">2018-04-09T10:35:00Z</dcterms:created>
  <dcterms:modified xsi:type="dcterms:W3CDTF">2020-11-13T04:50:00Z</dcterms:modified>
</cp:coreProperties>
</file>